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954C" w14:textId="28842D94" w:rsidR="0057019E" w:rsidRPr="002C14C2" w:rsidRDefault="0057019E" w:rsidP="0057019E">
      <w:pPr>
        <w:ind w:leftChars="-592" w:left="-112" w:hangingChars="545" w:hanging="1309"/>
        <w:rPr>
          <w:rFonts w:ascii="Times New Roman" w:hAnsi="Times New Roman"/>
          <w:b/>
        </w:rPr>
      </w:pPr>
      <w:r w:rsidRPr="002C14C2">
        <w:rPr>
          <w:rFonts w:ascii="Times New Roman" w:hAnsi="Times New Roman" w:hint="eastAsia"/>
          <w:b/>
        </w:rPr>
        <w:t xml:space="preserve">          </w:t>
      </w:r>
      <w:r w:rsidR="00167560">
        <w:rPr>
          <w:rFonts w:ascii="Times New Roman" w:hAnsi="Times New Roman"/>
          <w:b/>
        </w:rPr>
        <w:t xml:space="preserve">  Supplementary </w:t>
      </w:r>
      <w:r w:rsidR="00B75BAB">
        <w:rPr>
          <w:rFonts w:ascii="Times New Roman" w:hAnsi="Times New Roman"/>
          <w:b/>
        </w:rPr>
        <w:t>Table</w:t>
      </w:r>
      <w:r w:rsidR="00167560">
        <w:rPr>
          <w:rFonts w:ascii="Times New Roman" w:hAnsi="Times New Roman"/>
          <w:b/>
        </w:rPr>
        <w:t xml:space="preserve"> </w:t>
      </w:r>
      <w:r w:rsidR="00B2635C">
        <w:rPr>
          <w:rFonts w:ascii="Times New Roman" w:hAnsi="Times New Roman"/>
          <w:b/>
        </w:rPr>
        <w:t>2</w:t>
      </w:r>
      <w:r w:rsidRPr="002C14C2">
        <w:rPr>
          <w:rFonts w:ascii="Times New Roman" w:hAnsi="Times New Roman"/>
          <w:b/>
        </w:rPr>
        <w:t xml:space="preserve">. </w:t>
      </w:r>
      <w:r w:rsidRPr="002C14C2">
        <w:rPr>
          <w:rFonts w:ascii="Times New Roman" w:hAnsi="Times New Roman"/>
          <w:b/>
          <w:kern w:val="0"/>
        </w:rPr>
        <w:t>Comparisons of baseline features of</w:t>
      </w:r>
      <w:r w:rsidR="00EF799D" w:rsidRPr="002C14C2">
        <w:rPr>
          <w:rFonts w:ascii="Times New Roman" w:hAnsi="Times New Roman"/>
          <w:b/>
          <w:kern w:val="0"/>
        </w:rPr>
        <w:t xml:space="preserve"> patients with</w:t>
      </w:r>
      <w:r w:rsidR="00167560">
        <w:rPr>
          <w:rFonts w:ascii="Times New Roman" w:hAnsi="Times New Roman"/>
          <w:b/>
          <w:kern w:val="0"/>
        </w:rPr>
        <w:t xml:space="preserve"> and without early tumor recurrence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832"/>
        <w:gridCol w:w="3832"/>
        <w:gridCol w:w="2327"/>
      </w:tblGrid>
      <w:tr w:rsidR="0008420F" w:rsidRPr="0008420F" w14:paraId="03B6C1C4" w14:textId="77777777" w:rsidTr="00167560">
        <w:trPr>
          <w:trHeight w:val="45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00F93F3" w14:textId="3E302B20" w:rsidR="0008420F" w:rsidRPr="0008420F" w:rsidRDefault="0008420F" w:rsidP="0057019E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08420F">
              <w:rPr>
                <w:rFonts w:ascii="Times New Roman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5F27F67B" w14:textId="1248283A" w:rsidR="0008420F" w:rsidRPr="0008420F" w:rsidRDefault="00B2635C" w:rsidP="00167560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With recurrence</w:t>
            </w:r>
            <w:r w:rsidR="0008420F" w:rsidRPr="0008420F">
              <w:rPr>
                <w:rFonts w:ascii="Times New Roman" w:hAnsi="Times New Roman"/>
                <w:b/>
                <w:color w:val="000000" w:themeColor="text1"/>
              </w:rPr>
              <w:t xml:space="preserve"> (N=</w:t>
            </w:r>
            <w:r w:rsidR="00344902">
              <w:rPr>
                <w:rFonts w:ascii="Times New Roman" w:hAnsi="Times New Roman"/>
                <w:b/>
                <w:color w:val="000000" w:themeColor="text1"/>
              </w:rPr>
              <w:t>53</w:t>
            </w:r>
            <w:r w:rsidR="0008420F" w:rsidRPr="0008420F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50ABB47B" w14:textId="1A3302E6" w:rsidR="0008420F" w:rsidRPr="0008420F" w:rsidRDefault="00B2635C" w:rsidP="00167560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Without recurrence</w:t>
            </w:r>
            <w:r w:rsidR="00167560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="0008420F" w:rsidRPr="0008420F">
              <w:rPr>
                <w:rFonts w:ascii="Times New Roman" w:hAnsi="Times New Roman"/>
                <w:b/>
                <w:color w:val="000000" w:themeColor="text1"/>
              </w:rPr>
              <w:t>(N=</w:t>
            </w:r>
            <w:r w:rsidR="00805F14">
              <w:rPr>
                <w:rFonts w:ascii="Times New Roman" w:hAnsi="Times New Roman"/>
                <w:b/>
                <w:color w:val="000000" w:themeColor="text1"/>
              </w:rPr>
              <w:t>3</w:t>
            </w:r>
            <w:r w:rsidR="00344902">
              <w:rPr>
                <w:rFonts w:ascii="Times New Roman" w:hAnsi="Times New Roman"/>
                <w:b/>
                <w:color w:val="000000" w:themeColor="text1"/>
              </w:rPr>
              <w:t>5</w:t>
            </w:r>
            <w:r w:rsidR="0008420F" w:rsidRPr="0008420F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6637BF67" w14:textId="77777777" w:rsidR="0008420F" w:rsidRPr="0008420F" w:rsidRDefault="0008420F" w:rsidP="0057019E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08420F">
              <w:rPr>
                <w:rFonts w:ascii="Times New Roman" w:hAnsi="Times New Roman"/>
                <w:b/>
                <w:color w:val="000000" w:themeColor="text1"/>
              </w:rPr>
              <w:t>P value</w:t>
            </w:r>
          </w:p>
        </w:tc>
      </w:tr>
      <w:tr w:rsidR="00D02440" w:rsidRPr="0008420F" w14:paraId="2EB1ED3C" w14:textId="77777777" w:rsidTr="004442CB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4A5B3AD" w14:textId="156671DC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Age (years)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63EA9770" w14:textId="7D706AE2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6</w:t>
            </w:r>
            <w:r w:rsidR="00AA4DC0">
              <w:rPr>
                <w:rFonts w:ascii="Times New Roman" w:hAnsi="Times New Roman"/>
                <w:color w:val="000000" w:themeColor="text1"/>
              </w:rPr>
              <w:t>7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6</w:t>
            </w:r>
            <w:r w:rsidR="00AA4DC0"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AA4DC0">
              <w:rPr>
                <w:rFonts w:ascii="Times New Roman" w:hAnsi="Times New Roman"/>
                <w:color w:val="000000" w:themeColor="text1"/>
              </w:rPr>
              <w:t>1</w:t>
            </w:r>
            <w:r w:rsidRPr="0008420F">
              <w:rPr>
                <w:rFonts w:ascii="Times New Roman" w:hAnsi="Times New Roman"/>
                <w:color w:val="000000" w:themeColor="text1"/>
              </w:rPr>
              <w:t>-75.</w:t>
            </w:r>
            <w:r w:rsidR="00AA4DC0">
              <w:rPr>
                <w:rFonts w:ascii="Times New Roman" w:hAnsi="Times New Roman"/>
                <w:color w:val="000000" w:themeColor="text1"/>
              </w:rPr>
              <w:t>1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39C0883E" w14:textId="0BE6C279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AA4DC0">
              <w:rPr>
                <w:rFonts w:ascii="Times New Roman" w:hAnsi="Times New Roman"/>
                <w:color w:val="000000" w:themeColor="text1"/>
              </w:rPr>
              <w:t>6</w:t>
            </w:r>
            <w:r w:rsidRPr="00965AD3">
              <w:rPr>
                <w:rFonts w:ascii="Times New Roman" w:hAnsi="Times New Roman"/>
                <w:color w:val="000000" w:themeColor="text1"/>
              </w:rPr>
              <w:t>.</w:t>
            </w:r>
            <w:r w:rsidR="00AA4DC0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 xml:space="preserve"> (IQR </w:t>
            </w:r>
            <w:r w:rsidR="00AA4DC0">
              <w:rPr>
                <w:rFonts w:ascii="Times New Roman" w:hAnsi="Times New Roman"/>
                <w:color w:val="000000" w:themeColor="text1"/>
              </w:rPr>
              <w:t>6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AA4DC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-75.0)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2A378339" w14:textId="3DFDF610" w:rsidR="00D02440" w:rsidRPr="000B6E28" w:rsidRDefault="00F21DF9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92</w:t>
            </w:r>
          </w:p>
        </w:tc>
      </w:tr>
      <w:tr w:rsidR="00D02440" w:rsidRPr="0008420F" w14:paraId="496F9BD2" w14:textId="77777777" w:rsidTr="004442CB">
        <w:tc>
          <w:tcPr>
            <w:tcW w:w="3969" w:type="dxa"/>
            <w:vAlign w:val="center"/>
          </w:tcPr>
          <w:p w14:paraId="093468AF" w14:textId="26DE8097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Gender (male, %)</w:t>
            </w:r>
          </w:p>
        </w:tc>
        <w:tc>
          <w:tcPr>
            <w:tcW w:w="3832" w:type="dxa"/>
            <w:vAlign w:val="center"/>
          </w:tcPr>
          <w:p w14:paraId="3AA0AEC2" w14:textId="47771698" w:rsidR="00D02440" w:rsidRPr="0008420F" w:rsidRDefault="00CB59CD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415D1042" w14:textId="73702301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CB59CD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="00CB59CD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CB59CD">
              <w:rPr>
                <w:rFonts w:ascii="Times New Roman" w:hAnsi="Times New Roman"/>
                <w:color w:val="000000" w:themeColor="text1"/>
              </w:rPr>
              <w:t>7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2A458E44" w14:textId="0BBB5179" w:rsidR="00D02440" w:rsidRPr="000B6E28" w:rsidRDefault="00CB59CD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40</w:t>
            </w:r>
          </w:p>
        </w:tc>
      </w:tr>
      <w:tr w:rsidR="00D02440" w:rsidRPr="0008420F" w14:paraId="6C46678D" w14:textId="77777777" w:rsidTr="004442CB">
        <w:tc>
          <w:tcPr>
            <w:tcW w:w="3969" w:type="dxa"/>
            <w:vAlign w:val="center"/>
          </w:tcPr>
          <w:p w14:paraId="436129E6" w14:textId="600AC19C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TNM stage I/II, n (%)</w:t>
            </w:r>
          </w:p>
        </w:tc>
        <w:tc>
          <w:tcPr>
            <w:tcW w:w="3832" w:type="dxa"/>
            <w:vAlign w:val="center"/>
          </w:tcPr>
          <w:p w14:paraId="0191398B" w14:textId="5C03E342" w:rsidR="00D02440" w:rsidRPr="0008420F" w:rsidRDefault="00D36D16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3C0D7A">
              <w:rPr>
                <w:rFonts w:ascii="Times New Roman" w:hAnsi="Times New Roman"/>
                <w:color w:val="000000" w:themeColor="text1"/>
              </w:rPr>
              <w:t>3</w:t>
            </w:r>
            <w:r w:rsidR="00D02440">
              <w:rPr>
                <w:rFonts w:ascii="Times New Roman" w:hAnsi="Times New Roman"/>
                <w:color w:val="000000" w:themeColor="text1"/>
              </w:rPr>
              <w:t>/2</w:t>
            </w:r>
            <w:r w:rsidR="003C0D7A">
              <w:rPr>
                <w:rFonts w:ascii="Times New Roman" w:hAnsi="Times New Roman"/>
                <w:color w:val="000000" w:themeColor="text1"/>
              </w:rPr>
              <w:t>0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>6</w:t>
            </w:r>
            <w:r w:rsidR="003C0D7A">
              <w:rPr>
                <w:rFonts w:ascii="Times New Roman" w:hAnsi="Times New Roman"/>
                <w:color w:val="000000" w:themeColor="text1"/>
              </w:rPr>
              <w:t>2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/</w:t>
            </w:r>
            <w:r w:rsidR="00D02440">
              <w:rPr>
                <w:rFonts w:ascii="Times New Roman" w:hAnsi="Times New Roman"/>
                <w:color w:val="000000" w:themeColor="text1"/>
              </w:rPr>
              <w:t>3</w:t>
            </w:r>
            <w:r w:rsidR="003C0D7A">
              <w:rPr>
                <w:rFonts w:ascii="Times New Roman" w:hAnsi="Times New Roman"/>
                <w:color w:val="000000" w:themeColor="text1"/>
              </w:rPr>
              <w:t>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3B594CEF" w14:textId="5A49FD94" w:rsidR="00D02440" w:rsidRPr="0008420F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</w:t>
            </w:r>
            <w:r w:rsidR="00D02440">
              <w:rPr>
                <w:rFonts w:ascii="Times New Roman" w:hAnsi="Times New Roman"/>
                <w:color w:val="000000" w:themeColor="text1"/>
              </w:rPr>
              <w:t>/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D0244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0</w:t>
            </w:r>
            <w:r w:rsidR="00D0244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>
              <w:rPr>
                <w:rFonts w:ascii="Times New Roman" w:hAnsi="Times New Roman"/>
                <w:color w:val="000000" w:themeColor="text1"/>
              </w:rPr>
              <w:t>/2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6BE93295" w14:textId="19AA93D7" w:rsidR="00D02440" w:rsidRPr="000B6E28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 w:rsidR="0003654F">
              <w:rPr>
                <w:rFonts w:ascii="Times New Roman" w:hAnsi="Times New Roman"/>
                <w:color w:val="000000" w:themeColor="text1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 w:themeColor="text1"/>
              </w:rPr>
              <w:t>7</w:t>
            </w:r>
          </w:p>
        </w:tc>
      </w:tr>
      <w:tr w:rsidR="00D02440" w:rsidRPr="0008420F" w14:paraId="16EB67A1" w14:textId="77777777" w:rsidTr="004442CB">
        <w:tc>
          <w:tcPr>
            <w:tcW w:w="3969" w:type="dxa"/>
            <w:vAlign w:val="center"/>
          </w:tcPr>
          <w:p w14:paraId="79BD3924" w14:textId="00CD0F72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Antiviral therapy, n (%)</w:t>
            </w:r>
          </w:p>
        </w:tc>
        <w:tc>
          <w:tcPr>
            <w:tcW w:w="3832" w:type="dxa"/>
            <w:vAlign w:val="center"/>
          </w:tcPr>
          <w:p w14:paraId="6B4619D4" w14:textId="5D6FE9A2" w:rsidR="00D02440" w:rsidRPr="0008420F" w:rsidRDefault="00226D2D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3C0D7A">
              <w:rPr>
                <w:rFonts w:ascii="Times New Roman" w:hAnsi="Times New Roman"/>
                <w:color w:val="000000" w:themeColor="text1"/>
              </w:rPr>
              <w:t>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7B59CEAD" w14:textId="04A4D2C3" w:rsidR="00D02440" w:rsidRPr="0008420F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  <w:r w:rsidR="00D02440"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D02440">
              <w:rPr>
                <w:rFonts w:ascii="Times New Roman" w:hAnsi="Times New Roman"/>
                <w:color w:val="000000" w:themeColor="text1"/>
              </w:rPr>
              <w:t>.3</w:t>
            </w:r>
            <w:r w:rsidR="00D02440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3F5ABC02" w14:textId="51B19B18" w:rsidR="00D02440" w:rsidRPr="000B6E28" w:rsidRDefault="00CB59CD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D02440" w:rsidRPr="0008420F" w14:paraId="09E659DF" w14:textId="77777777" w:rsidTr="004442CB">
        <w:tc>
          <w:tcPr>
            <w:tcW w:w="3969" w:type="dxa"/>
            <w:vAlign w:val="center"/>
          </w:tcPr>
          <w:p w14:paraId="5B429FCB" w14:textId="5FA705FE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CTP class A/B, n (%)</w:t>
            </w:r>
          </w:p>
        </w:tc>
        <w:tc>
          <w:tcPr>
            <w:tcW w:w="3832" w:type="dxa"/>
            <w:vAlign w:val="center"/>
          </w:tcPr>
          <w:p w14:paraId="25F92762" w14:textId="04C891E0" w:rsidR="00D02440" w:rsidRPr="0008420F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/</w:t>
            </w:r>
            <w:r w:rsidR="00226D2D">
              <w:rPr>
                <w:rFonts w:ascii="Times New Roman" w:hAnsi="Times New Roman"/>
                <w:color w:val="000000" w:themeColor="text1"/>
              </w:rPr>
              <w:t>8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8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/1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62689F02" w14:textId="3A799B90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3C0D7A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/3 (9</w:t>
            </w:r>
            <w:r w:rsidR="003C0D7A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3C0D7A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/</w:t>
            </w:r>
            <w:r w:rsidR="003C0D7A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3C0D7A">
              <w:rPr>
                <w:rFonts w:ascii="Times New Roman" w:hAnsi="Times New Roman"/>
                <w:color w:val="000000" w:themeColor="text1"/>
              </w:rPr>
              <w:t>6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62A909B5" w14:textId="2323CFE7" w:rsidR="00D02440" w:rsidRPr="000B6E28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65</w:t>
            </w:r>
          </w:p>
        </w:tc>
      </w:tr>
      <w:tr w:rsidR="00D02440" w:rsidRPr="0008420F" w14:paraId="5B944565" w14:textId="77777777" w:rsidTr="004442CB">
        <w:tc>
          <w:tcPr>
            <w:tcW w:w="3969" w:type="dxa"/>
            <w:vAlign w:val="center"/>
          </w:tcPr>
          <w:p w14:paraId="7892C05C" w14:textId="62370D01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NLR</w:t>
            </w:r>
          </w:p>
        </w:tc>
        <w:tc>
          <w:tcPr>
            <w:tcW w:w="3832" w:type="dxa"/>
            <w:vAlign w:val="center"/>
          </w:tcPr>
          <w:p w14:paraId="30EA83A2" w14:textId="1A187639" w:rsidR="00D02440" w:rsidRPr="0008420F" w:rsidRDefault="00AA4DC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DE2C07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0 </w:t>
            </w:r>
            <w:r w:rsidRPr="003812A8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 xml:space="preserve"> 1.6</w:t>
            </w:r>
          </w:p>
        </w:tc>
        <w:tc>
          <w:tcPr>
            <w:tcW w:w="3832" w:type="dxa"/>
            <w:vAlign w:val="center"/>
          </w:tcPr>
          <w:p w14:paraId="2FC89B38" w14:textId="736282EE" w:rsidR="00D02440" w:rsidRPr="0008420F" w:rsidRDefault="00AA4DC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DE2C07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9 </w:t>
            </w:r>
            <w:r w:rsidRPr="003812A8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 xml:space="preserve"> 1.2</w:t>
            </w:r>
          </w:p>
        </w:tc>
        <w:tc>
          <w:tcPr>
            <w:tcW w:w="2327" w:type="dxa"/>
            <w:vAlign w:val="center"/>
          </w:tcPr>
          <w:p w14:paraId="3DF7841E" w14:textId="0C29B643" w:rsidR="00D02440" w:rsidRPr="000B6E28" w:rsidRDefault="00B76BA3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857</w:t>
            </w:r>
          </w:p>
        </w:tc>
      </w:tr>
      <w:tr w:rsidR="00D02440" w:rsidRPr="0008420F" w14:paraId="5CA3DD4F" w14:textId="77777777" w:rsidTr="004442CB">
        <w:tc>
          <w:tcPr>
            <w:tcW w:w="3969" w:type="dxa"/>
            <w:vAlign w:val="center"/>
          </w:tcPr>
          <w:p w14:paraId="0F587A6C" w14:textId="065277E4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Total bilirubin (mg/</w:t>
            </w:r>
            <w:proofErr w:type="spellStart"/>
            <w:r w:rsidRPr="0008420F">
              <w:rPr>
                <w:rFonts w:ascii="Times New Roman" w:hAnsi="Times New Roman"/>
                <w:color w:val="000000" w:themeColor="text1"/>
              </w:rPr>
              <w:t>dL</w:t>
            </w:r>
            <w:proofErr w:type="spellEnd"/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505D3E60" w14:textId="01E8B7F0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0075B0">
              <w:rPr>
                <w:rFonts w:ascii="Times New Roman" w:hAnsi="Times New Roman"/>
                <w:color w:val="000000" w:themeColor="text1"/>
              </w:rPr>
              <w:t>8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0.</w:t>
            </w:r>
            <w:r w:rsidR="000075B0">
              <w:rPr>
                <w:rFonts w:ascii="Times New Roman" w:hAnsi="Times New Roman"/>
                <w:color w:val="000000" w:themeColor="text1"/>
              </w:rPr>
              <w:t>6</w:t>
            </w:r>
            <w:r w:rsidRPr="0008420F">
              <w:rPr>
                <w:rFonts w:ascii="Times New Roman" w:hAnsi="Times New Roman"/>
                <w:color w:val="000000" w:themeColor="text1"/>
              </w:rPr>
              <w:t>-1.</w:t>
            </w:r>
            <w:r w:rsidR="000075B0">
              <w:rPr>
                <w:rFonts w:ascii="Times New Roman" w:hAnsi="Times New Roman"/>
                <w:color w:val="000000" w:themeColor="text1"/>
              </w:rPr>
              <w:t>3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242ECB1C" w14:textId="54AD8416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</w:t>
            </w:r>
            <w:r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IQR 0.5-</w:t>
            </w:r>
            <w:r w:rsidR="00AA4DC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AA4DC0">
              <w:rPr>
                <w:rFonts w:ascii="Times New Roman" w:hAnsi="Times New Roman"/>
                <w:color w:val="000000" w:themeColor="text1"/>
              </w:rPr>
              <w:t>0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3232A9AB" w14:textId="362ED898" w:rsidR="00D02440" w:rsidRPr="000B6E28" w:rsidRDefault="009D08FF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62</w:t>
            </w:r>
          </w:p>
        </w:tc>
      </w:tr>
      <w:tr w:rsidR="00D02440" w:rsidRPr="0008420F" w14:paraId="4E13B7FE" w14:textId="77777777" w:rsidTr="004442CB">
        <w:tc>
          <w:tcPr>
            <w:tcW w:w="3969" w:type="dxa"/>
            <w:vAlign w:val="center"/>
          </w:tcPr>
          <w:p w14:paraId="2AC3CD96" w14:textId="187CD7B4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ALT (U/L)</w:t>
            </w:r>
          </w:p>
        </w:tc>
        <w:tc>
          <w:tcPr>
            <w:tcW w:w="3832" w:type="dxa"/>
            <w:vAlign w:val="center"/>
          </w:tcPr>
          <w:p w14:paraId="34B2B069" w14:textId="35148E80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B01D52">
              <w:rPr>
                <w:rFonts w:ascii="Times New Roman" w:hAnsi="Times New Roman"/>
                <w:color w:val="000000" w:themeColor="text1"/>
              </w:rPr>
              <w:t>8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2</w:t>
            </w:r>
            <w:r w:rsidR="00AA4DC0">
              <w:rPr>
                <w:rFonts w:ascii="Times New Roman" w:hAnsi="Times New Roman"/>
                <w:color w:val="000000" w:themeColor="text1"/>
              </w:rPr>
              <w:t>5</w:t>
            </w:r>
            <w:r w:rsidRPr="0008420F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AA4DC0">
              <w:rPr>
                <w:rFonts w:ascii="Times New Roman" w:hAnsi="Times New Roman"/>
                <w:color w:val="000000" w:themeColor="text1"/>
              </w:rPr>
              <w:t>6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46267978" w14:textId="6E5EEFAE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AA4DC0">
              <w:rPr>
                <w:rFonts w:ascii="Times New Roman" w:hAnsi="Times New Roman"/>
                <w:color w:val="000000" w:themeColor="text1"/>
              </w:rPr>
              <w:t>2</w:t>
            </w:r>
            <w:r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IQR 2</w:t>
            </w:r>
            <w:r w:rsidR="00AA4DC0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-</w:t>
            </w:r>
            <w:r w:rsidR="00AA4DC0">
              <w:rPr>
                <w:rFonts w:ascii="Times New Roman" w:hAnsi="Times New Roman"/>
                <w:color w:val="000000" w:themeColor="text1"/>
              </w:rPr>
              <w:t>69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4D0EDBD1" w14:textId="6F7071C7" w:rsidR="00D02440" w:rsidRPr="000B6E28" w:rsidRDefault="009D08FF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778</w:t>
            </w:r>
          </w:p>
        </w:tc>
      </w:tr>
      <w:tr w:rsidR="00D02440" w:rsidRPr="0008420F" w14:paraId="2F9D0982" w14:textId="77777777" w:rsidTr="004442CB">
        <w:tc>
          <w:tcPr>
            <w:tcW w:w="3969" w:type="dxa"/>
            <w:vAlign w:val="center"/>
          </w:tcPr>
          <w:p w14:paraId="704396CF" w14:textId="32E91118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Albumin (g/</w:t>
            </w:r>
            <w:proofErr w:type="spellStart"/>
            <w:r w:rsidRPr="0008420F">
              <w:rPr>
                <w:rFonts w:ascii="Times New Roman" w:hAnsi="Times New Roman"/>
                <w:color w:val="000000" w:themeColor="text1"/>
              </w:rPr>
              <w:t>dL</w:t>
            </w:r>
            <w:proofErr w:type="spellEnd"/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6BFD69EC" w14:textId="4D858677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3.</w:t>
            </w:r>
            <w:r w:rsidR="00AA4DC0">
              <w:rPr>
                <w:rFonts w:ascii="Times New Roman" w:hAnsi="Times New Roman"/>
                <w:color w:val="000000" w:themeColor="text1"/>
              </w:rPr>
              <w:t>69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3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AA4DC0">
              <w:rPr>
                <w:rFonts w:ascii="Times New Roman" w:hAnsi="Times New Roman"/>
                <w:color w:val="000000" w:themeColor="text1"/>
              </w:rPr>
              <w:t>6</w:t>
            </w:r>
            <w:r w:rsidRPr="0008420F">
              <w:rPr>
                <w:rFonts w:ascii="Times New Roman" w:hAnsi="Times New Roman"/>
                <w:color w:val="000000" w:themeColor="text1"/>
              </w:rPr>
              <w:t>-4.1</w:t>
            </w:r>
            <w:r w:rsidR="00AA4DC0">
              <w:rPr>
                <w:rFonts w:ascii="Times New Roman" w:hAnsi="Times New Roman"/>
                <w:color w:val="000000" w:themeColor="text1"/>
              </w:rPr>
              <w:t>3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73D58422" w14:textId="5ACE7AA5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5AD3">
              <w:rPr>
                <w:rFonts w:ascii="Times New Roman" w:hAnsi="Times New Roman"/>
                <w:color w:val="000000" w:themeColor="text1"/>
              </w:rPr>
              <w:t>3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AA4DC0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(IQR 3.</w:t>
            </w:r>
            <w:r w:rsidR="00AA4DC0">
              <w:rPr>
                <w:rFonts w:ascii="Times New Roman" w:hAnsi="Times New Roman"/>
                <w:color w:val="000000" w:themeColor="text1"/>
              </w:rPr>
              <w:t>56</w:t>
            </w:r>
            <w:r>
              <w:rPr>
                <w:rFonts w:ascii="Times New Roman" w:hAnsi="Times New Roman"/>
                <w:color w:val="000000" w:themeColor="text1"/>
              </w:rPr>
              <w:t>-4.</w:t>
            </w:r>
            <w:r w:rsidR="00AA4DC0">
              <w:rPr>
                <w:rFonts w:ascii="Times New Roman" w:hAnsi="Times New Roman"/>
                <w:color w:val="000000" w:themeColor="text1"/>
              </w:rPr>
              <w:t>2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613B00DD" w14:textId="2937939E" w:rsidR="00D02440" w:rsidRPr="000B6E28" w:rsidRDefault="009D08FF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74</w:t>
            </w:r>
          </w:p>
        </w:tc>
      </w:tr>
      <w:tr w:rsidR="00D02440" w:rsidRPr="0008420F" w14:paraId="4F2F6734" w14:textId="77777777" w:rsidTr="004442CB">
        <w:tc>
          <w:tcPr>
            <w:tcW w:w="3969" w:type="dxa"/>
            <w:vAlign w:val="center"/>
          </w:tcPr>
          <w:p w14:paraId="4AF2F4A2" w14:textId="7E879FAB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AFP (ng/mL)</w:t>
            </w:r>
          </w:p>
        </w:tc>
        <w:tc>
          <w:tcPr>
            <w:tcW w:w="3832" w:type="dxa"/>
            <w:vAlign w:val="center"/>
          </w:tcPr>
          <w:p w14:paraId="659FC344" w14:textId="76AEAB7B" w:rsidR="00D02440" w:rsidRPr="0008420F" w:rsidRDefault="00D80A12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IQR </w:t>
            </w:r>
            <w:r w:rsidR="00D02440">
              <w:rPr>
                <w:rFonts w:ascii="Times New Roman" w:hAnsi="Times New Roman"/>
                <w:color w:val="000000" w:themeColor="text1"/>
              </w:rPr>
              <w:t>5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-1</w:t>
            </w:r>
            <w:r w:rsidR="00D02440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3D12EE6E" w14:textId="019D19B1" w:rsidR="00D02440" w:rsidRPr="0008420F" w:rsidRDefault="00D80A12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="00D02440"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 xml:space="preserve">IQR 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D02440">
              <w:rPr>
                <w:rFonts w:ascii="Times New Roman" w:hAnsi="Times New Roman"/>
                <w:color w:val="000000" w:themeColor="text1"/>
              </w:rPr>
              <w:t>-66</w:t>
            </w:r>
            <w:r w:rsidR="00D02440"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1A51CCED" w14:textId="5163E30D" w:rsidR="00D02440" w:rsidRPr="000B6E28" w:rsidRDefault="00B76BA3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17</w:t>
            </w:r>
          </w:p>
        </w:tc>
      </w:tr>
      <w:tr w:rsidR="00D02440" w:rsidRPr="0008420F" w14:paraId="61F55592" w14:textId="77777777" w:rsidTr="004442CB">
        <w:tc>
          <w:tcPr>
            <w:tcW w:w="3969" w:type="dxa"/>
            <w:vAlign w:val="center"/>
          </w:tcPr>
          <w:p w14:paraId="086E11A6" w14:textId="74FACCFB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Platelet (x 1000/</w:t>
            </w:r>
            <w:proofErr w:type="spellStart"/>
            <w:r w:rsidRPr="0008420F">
              <w:rPr>
                <w:rFonts w:ascii="Times New Roman" w:hAnsi="Times New Roman"/>
                <w:color w:val="000000" w:themeColor="text1"/>
              </w:rPr>
              <w:t>μL</w:t>
            </w:r>
            <w:proofErr w:type="spellEnd"/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01A7CA9A" w14:textId="7BF737E7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  <w:r w:rsidR="000075B0">
              <w:rPr>
                <w:rFonts w:ascii="Times New Roman" w:hAnsi="Times New Roman"/>
                <w:color w:val="000000" w:themeColor="text1"/>
              </w:rPr>
              <w:t>4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</w:t>
            </w:r>
            <w:r w:rsidR="000075B0">
              <w:rPr>
                <w:rFonts w:ascii="Times New Roman" w:hAnsi="Times New Roman"/>
                <w:color w:val="000000" w:themeColor="text1"/>
              </w:rPr>
              <w:t>6</w:t>
            </w:r>
            <w:r w:rsidR="00D80A12">
              <w:rPr>
                <w:rFonts w:ascii="Times New Roman" w:hAnsi="Times New Roman"/>
                <w:color w:val="000000" w:themeColor="text1"/>
              </w:rPr>
              <w:t>4</w:t>
            </w:r>
            <w:r w:rsidRPr="0008420F">
              <w:rPr>
                <w:rFonts w:ascii="Times New Roman" w:hAnsi="Times New Roman"/>
                <w:color w:val="000000" w:themeColor="text1"/>
              </w:rPr>
              <w:t>-1</w:t>
            </w:r>
            <w:r w:rsidR="00D80A12">
              <w:rPr>
                <w:rFonts w:ascii="Times New Roman" w:hAnsi="Times New Roman"/>
                <w:color w:val="000000" w:themeColor="text1"/>
              </w:rPr>
              <w:t>63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1D141964" w14:textId="1D3A4004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D80A12">
              <w:rPr>
                <w:rFonts w:ascii="Times New Roman" w:hAnsi="Times New Roman"/>
                <w:color w:val="000000" w:themeColor="text1"/>
              </w:rPr>
              <w:t>22</w:t>
            </w:r>
            <w:r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IQR 85-16</w:t>
            </w:r>
            <w:r w:rsidR="00D80A12">
              <w:rPr>
                <w:rFonts w:ascii="Times New Roman" w:hAnsi="Times New Roman"/>
                <w:color w:val="000000" w:themeColor="text1"/>
              </w:rPr>
              <w:t>4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271EC196" w14:textId="641F03C1" w:rsidR="00D02440" w:rsidRPr="000B6E28" w:rsidRDefault="009D08FF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484</w:t>
            </w:r>
          </w:p>
        </w:tc>
      </w:tr>
      <w:tr w:rsidR="00D02440" w:rsidRPr="0008420F" w14:paraId="35F3CBE7" w14:textId="77777777" w:rsidTr="004442CB">
        <w:tc>
          <w:tcPr>
            <w:tcW w:w="3969" w:type="dxa"/>
            <w:vAlign w:val="center"/>
          </w:tcPr>
          <w:p w14:paraId="2688B483" w14:textId="520B93C3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965AD3">
              <w:rPr>
                <w:rFonts w:ascii="Times New Roman" w:hAnsi="Times New Roman"/>
                <w:color w:val="000000" w:themeColor="text1"/>
              </w:rPr>
              <w:t>sCTLA-4 (ng/mL)</w:t>
            </w:r>
          </w:p>
        </w:tc>
        <w:tc>
          <w:tcPr>
            <w:tcW w:w="3832" w:type="dxa"/>
            <w:vAlign w:val="center"/>
          </w:tcPr>
          <w:p w14:paraId="6581C307" w14:textId="21B560A9" w:rsidR="00D02440" w:rsidRDefault="00D80A12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  <w:r w:rsidRPr="00DE2C07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4 </w:t>
            </w:r>
            <w:r w:rsidRPr="003812A8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 xml:space="preserve"> 10.9</w:t>
            </w:r>
          </w:p>
        </w:tc>
        <w:tc>
          <w:tcPr>
            <w:tcW w:w="3832" w:type="dxa"/>
            <w:vAlign w:val="center"/>
          </w:tcPr>
          <w:p w14:paraId="3E23E1A6" w14:textId="6A41B547" w:rsidR="00D02440" w:rsidRPr="0008420F" w:rsidRDefault="00D80A12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DE2C07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7 </w:t>
            </w:r>
            <w:r w:rsidRPr="003812A8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 xml:space="preserve"> 9.6</w:t>
            </w:r>
          </w:p>
        </w:tc>
        <w:tc>
          <w:tcPr>
            <w:tcW w:w="2327" w:type="dxa"/>
            <w:vAlign w:val="center"/>
          </w:tcPr>
          <w:p w14:paraId="01946BAF" w14:textId="7B758332" w:rsidR="00D02440" w:rsidRPr="000B6E28" w:rsidRDefault="00B76BA3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20</w:t>
            </w:r>
          </w:p>
        </w:tc>
      </w:tr>
      <w:tr w:rsidR="00D02440" w:rsidRPr="0008420F" w14:paraId="139CBCBA" w14:textId="77777777" w:rsidTr="004442CB">
        <w:tc>
          <w:tcPr>
            <w:tcW w:w="3969" w:type="dxa"/>
            <w:vAlign w:val="center"/>
          </w:tcPr>
          <w:p w14:paraId="0FF0BB50" w14:textId="4E08391A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Target lesion size (cm)</w:t>
            </w:r>
          </w:p>
        </w:tc>
        <w:tc>
          <w:tcPr>
            <w:tcW w:w="3832" w:type="dxa"/>
            <w:vAlign w:val="center"/>
          </w:tcPr>
          <w:p w14:paraId="214E9AE5" w14:textId="240DC9DD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604252">
              <w:rPr>
                <w:rFonts w:ascii="Times New Roman" w:hAnsi="Times New Roman"/>
                <w:color w:val="000000" w:themeColor="text1"/>
              </w:rPr>
              <w:t>1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1.</w:t>
            </w:r>
            <w:r w:rsidR="00D80A12">
              <w:rPr>
                <w:rFonts w:ascii="Times New Roman" w:hAnsi="Times New Roman"/>
                <w:color w:val="000000" w:themeColor="text1"/>
              </w:rPr>
              <w:t>6</w:t>
            </w:r>
            <w:r w:rsidRPr="0008420F">
              <w:rPr>
                <w:rFonts w:ascii="Times New Roman" w:hAnsi="Times New Roman"/>
                <w:color w:val="000000" w:themeColor="text1"/>
              </w:rPr>
              <w:t>-</w:t>
            </w:r>
            <w:r w:rsidR="00D80A12"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D80A12">
              <w:rPr>
                <w:rFonts w:ascii="Times New Roman" w:hAnsi="Times New Roman"/>
                <w:color w:val="000000" w:themeColor="text1"/>
              </w:rPr>
              <w:t>9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5F990AD2" w14:textId="3CCA5477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9</w:t>
            </w:r>
            <w:r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IQR 1.5-2.</w:t>
            </w:r>
            <w:r w:rsidR="00D80A12">
              <w:rPr>
                <w:rFonts w:ascii="Times New Roman" w:hAnsi="Times New Roman"/>
                <w:color w:val="000000" w:themeColor="text1"/>
              </w:rPr>
              <w:t>5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0D410D02" w14:textId="539DA5A0" w:rsidR="00D02440" w:rsidRPr="000B6E28" w:rsidRDefault="00B76BA3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648</w:t>
            </w:r>
          </w:p>
        </w:tc>
      </w:tr>
      <w:tr w:rsidR="00D02440" w:rsidRPr="0008420F" w14:paraId="2D6EA596" w14:textId="77777777" w:rsidTr="004442CB">
        <w:tc>
          <w:tcPr>
            <w:tcW w:w="3969" w:type="dxa"/>
            <w:vAlign w:val="center"/>
          </w:tcPr>
          <w:p w14:paraId="6156CB90" w14:textId="37407EC5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Tumor number 1/2, n (%)</w:t>
            </w:r>
          </w:p>
        </w:tc>
        <w:tc>
          <w:tcPr>
            <w:tcW w:w="3832" w:type="dxa"/>
            <w:vAlign w:val="center"/>
          </w:tcPr>
          <w:p w14:paraId="59CC3325" w14:textId="6E7287C3" w:rsidR="00D02440" w:rsidRPr="0008420F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/</w:t>
            </w:r>
            <w:r w:rsidR="00D02440">
              <w:rPr>
                <w:rFonts w:ascii="Times New Roman" w:hAnsi="Times New Roman"/>
                <w:color w:val="000000" w:themeColor="text1"/>
              </w:rPr>
              <w:t>20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/</w:t>
            </w:r>
            <w:r w:rsidR="00D02440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09D2F87F" w14:textId="2B6D24CA" w:rsidR="00D02440" w:rsidRPr="0008420F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</w:t>
            </w:r>
            <w:r w:rsidR="00D02440">
              <w:rPr>
                <w:rFonts w:ascii="Times New Roman" w:hAnsi="Times New Roman"/>
                <w:color w:val="000000" w:themeColor="text1"/>
              </w:rPr>
              <w:t>/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D02440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0</w:t>
            </w:r>
            <w:r w:rsidR="00D0244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>
              <w:rPr>
                <w:rFonts w:ascii="Times New Roman" w:hAnsi="Times New Roman"/>
                <w:color w:val="000000" w:themeColor="text1"/>
              </w:rPr>
              <w:t>/2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7D93E2BF" w14:textId="50D8A9DE" w:rsidR="00D02440" w:rsidRPr="000B6E28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77</w:t>
            </w:r>
          </w:p>
        </w:tc>
      </w:tr>
      <w:tr w:rsidR="00D02440" w:rsidRPr="0008420F" w14:paraId="368AAF63" w14:textId="77777777" w:rsidTr="004442CB">
        <w:tc>
          <w:tcPr>
            <w:tcW w:w="3969" w:type="dxa"/>
            <w:vAlign w:val="center"/>
          </w:tcPr>
          <w:p w14:paraId="3390B359" w14:textId="2CB650A6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>Mortality, n (%)</w:t>
            </w:r>
          </w:p>
        </w:tc>
        <w:tc>
          <w:tcPr>
            <w:tcW w:w="3832" w:type="dxa"/>
            <w:vAlign w:val="center"/>
          </w:tcPr>
          <w:p w14:paraId="513D1F7E" w14:textId="31350A2A" w:rsidR="00D02440" w:rsidRPr="0008420F" w:rsidRDefault="00D36D16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3C0D7A">
              <w:rPr>
                <w:rFonts w:ascii="Times New Roman" w:hAnsi="Times New Roman"/>
                <w:color w:val="000000" w:themeColor="text1"/>
              </w:rPr>
              <w:t>6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D02440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3C0D7A">
              <w:rPr>
                <w:rFonts w:ascii="Times New Roman" w:hAnsi="Times New Roman"/>
                <w:color w:val="000000" w:themeColor="text1"/>
              </w:rPr>
              <w:t>2</w:t>
            </w:r>
            <w:r w:rsidR="00D02440"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vAlign w:val="center"/>
          </w:tcPr>
          <w:p w14:paraId="30EE0D86" w14:textId="4AF51542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</w:t>
            </w:r>
            <w:r w:rsidR="003C0D7A">
              <w:rPr>
                <w:rFonts w:ascii="Times New Roman" w:hAnsi="Times New Roman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3C0D7A">
              <w:rPr>
                <w:rFonts w:ascii="Times New Roman" w:hAnsi="Times New Roman"/>
                <w:color w:val="000000" w:themeColor="text1"/>
              </w:rPr>
              <w:t>0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vAlign w:val="center"/>
          </w:tcPr>
          <w:p w14:paraId="3789A4F9" w14:textId="389A21F2" w:rsidR="00D02440" w:rsidRPr="000B6E28" w:rsidRDefault="003C0D7A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87</w:t>
            </w:r>
          </w:p>
        </w:tc>
      </w:tr>
      <w:tr w:rsidR="00D02440" w:rsidRPr="0008420F" w14:paraId="626D4833" w14:textId="77777777" w:rsidTr="004442CB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539C24E" w14:textId="3ADBABE1" w:rsidR="00D02440" w:rsidRPr="0008420F" w:rsidRDefault="00D02440" w:rsidP="00D02440">
            <w:pPr>
              <w:rPr>
                <w:rFonts w:ascii="Times New Roman" w:hAnsi="Times New Roman"/>
                <w:color w:val="000000" w:themeColor="text1"/>
              </w:rPr>
            </w:pPr>
            <w:r w:rsidRPr="0008420F">
              <w:rPr>
                <w:rFonts w:ascii="Times New Roman" w:hAnsi="Times New Roman"/>
                <w:color w:val="000000" w:themeColor="text1"/>
              </w:rPr>
              <w:t xml:space="preserve">Follow up duration (months) 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14:paraId="23DFFABD" w14:textId="41B1E0DF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D80A12"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D80A12">
              <w:rPr>
                <w:rFonts w:ascii="Times New Roman" w:hAnsi="Times New Roman"/>
                <w:color w:val="000000" w:themeColor="text1"/>
              </w:rPr>
              <w:t>0</w:t>
            </w:r>
            <w:r w:rsidRPr="0008420F">
              <w:rPr>
                <w:rFonts w:ascii="Times New Roman" w:hAnsi="Times New Roman"/>
                <w:color w:val="000000" w:themeColor="text1"/>
              </w:rPr>
              <w:t xml:space="preserve"> (IQR 2</w:t>
            </w:r>
            <w:r w:rsidR="00D80A12">
              <w:rPr>
                <w:rFonts w:ascii="Times New Roman" w:hAnsi="Times New Roman"/>
                <w:color w:val="000000" w:themeColor="text1"/>
              </w:rPr>
              <w:t>1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D80A12"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-</w:t>
            </w:r>
            <w:r w:rsidR="00F31E1B">
              <w:rPr>
                <w:rFonts w:ascii="Times New Roman" w:hAnsi="Times New Roman"/>
                <w:color w:val="000000" w:themeColor="text1"/>
              </w:rPr>
              <w:t>54</w:t>
            </w:r>
            <w:r w:rsidRPr="0008420F">
              <w:rPr>
                <w:rFonts w:ascii="Times New Roman" w:hAnsi="Times New Roman"/>
                <w:color w:val="000000" w:themeColor="text1"/>
              </w:rPr>
              <w:t>.</w:t>
            </w:r>
            <w:r w:rsidR="00F31E1B">
              <w:rPr>
                <w:rFonts w:ascii="Times New Roman" w:hAnsi="Times New Roman"/>
                <w:color w:val="000000" w:themeColor="text1"/>
              </w:rPr>
              <w:t>2</w:t>
            </w:r>
            <w:r w:rsidRPr="000842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14:paraId="62A2DFC7" w14:textId="09D5133A" w:rsidR="00D02440" w:rsidRPr="0008420F" w:rsidRDefault="00D02440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2.1</w:t>
            </w:r>
            <w:r w:rsidRPr="00965AD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IQR 3</w:t>
            </w:r>
            <w:r w:rsidR="00D80A12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D80A12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-6</w:t>
            </w:r>
            <w:r w:rsidR="00D80A12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6</w:t>
            </w:r>
            <w:r w:rsidRPr="00965A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1D6FBB33" w14:textId="5A0A7BAE" w:rsidR="00D02440" w:rsidRPr="0008420F" w:rsidRDefault="00B76BA3" w:rsidP="00D0244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88</w:t>
            </w:r>
          </w:p>
        </w:tc>
      </w:tr>
    </w:tbl>
    <w:p w14:paraId="7CE1E5F3" w14:textId="77777777" w:rsidR="00D36D16" w:rsidRPr="00965AD3" w:rsidRDefault="00D36D16" w:rsidP="00D36D16">
      <w:pPr>
        <w:rPr>
          <w:rFonts w:ascii="Times New Roman" w:hAnsi="Times New Roman"/>
        </w:rPr>
      </w:pPr>
      <w:r w:rsidRPr="00965AD3">
        <w:rPr>
          <w:rFonts w:ascii="Times New Roman" w:hAnsi="Times New Roman"/>
        </w:rPr>
        <w:t>Abbreviations: AFP, alpha-fetoprotein;</w:t>
      </w:r>
      <w:r w:rsidRPr="00965AD3">
        <w:rPr>
          <w:rFonts w:ascii="Times New Roman" w:hAnsi="Times New Roman" w:hint="eastAsia"/>
        </w:rPr>
        <w:t xml:space="preserve"> </w:t>
      </w:r>
      <w:r w:rsidRPr="00965AD3">
        <w:rPr>
          <w:rFonts w:ascii="Times New Roman" w:hAnsi="Times New Roman"/>
        </w:rPr>
        <w:t xml:space="preserve">ALT, alanine aminotransferase; CTP, Child-Turcotte-Pugh; </w:t>
      </w:r>
      <w:r>
        <w:rPr>
          <w:rFonts w:ascii="Times New Roman" w:hAnsi="Times New Roman"/>
        </w:rPr>
        <w:t xml:space="preserve">HCC, hepatocellular carcinoma; </w:t>
      </w:r>
      <w:r w:rsidRPr="00965AD3">
        <w:rPr>
          <w:rFonts w:ascii="Times New Roman" w:hAnsi="Times New Roman"/>
        </w:rPr>
        <w:t xml:space="preserve">IHM, intrahepatic distant metastasis; LR, local recurrence; </w:t>
      </w:r>
      <w:r>
        <w:rPr>
          <w:rFonts w:ascii="Times New Roman" w:hAnsi="Times New Roman"/>
        </w:rPr>
        <w:t xml:space="preserve">NLR, </w:t>
      </w:r>
      <w:r w:rsidRPr="00A31ED1">
        <w:rPr>
          <w:rFonts w:ascii="Times New Roman" w:hAnsi="Times New Roman"/>
        </w:rPr>
        <w:t>neutrophil-to-lymphocyte ratio</w:t>
      </w:r>
      <w:r>
        <w:rPr>
          <w:rFonts w:ascii="Times New Roman" w:hAnsi="Times New Roman"/>
        </w:rPr>
        <w:t xml:space="preserve">; </w:t>
      </w:r>
      <w:r w:rsidRPr="00965AD3">
        <w:rPr>
          <w:rFonts w:ascii="Times New Roman" w:hAnsi="Times New Roman"/>
        </w:rPr>
        <w:t>sCTLA-4, soluble form of cytotoxic-T-lymphocyte-</w:t>
      </w:r>
      <w:r w:rsidRPr="00965AD3">
        <w:rPr>
          <w:rFonts w:ascii="Times New Roman" w:hAnsi="Times New Roman"/>
        </w:rPr>
        <w:lastRenderedPageBreak/>
        <w:t>antigen-4</w:t>
      </w:r>
    </w:p>
    <w:p w14:paraId="686069DD" w14:textId="77777777" w:rsidR="004B70E9" w:rsidRPr="00D36D16" w:rsidRDefault="004B70E9"/>
    <w:sectPr w:rsidR="004B70E9" w:rsidRPr="00D36D16" w:rsidSect="0057019E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9E"/>
    <w:rsid w:val="000075B0"/>
    <w:rsid w:val="00017321"/>
    <w:rsid w:val="0003654F"/>
    <w:rsid w:val="00037C0B"/>
    <w:rsid w:val="0005183D"/>
    <w:rsid w:val="000642E2"/>
    <w:rsid w:val="0008420F"/>
    <w:rsid w:val="000904B2"/>
    <w:rsid w:val="000B0021"/>
    <w:rsid w:val="000B6E28"/>
    <w:rsid w:val="000C3597"/>
    <w:rsid w:val="000C7BCD"/>
    <w:rsid w:val="000F157F"/>
    <w:rsid w:val="00121FA2"/>
    <w:rsid w:val="001269AA"/>
    <w:rsid w:val="00135821"/>
    <w:rsid w:val="00162724"/>
    <w:rsid w:val="00167560"/>
    <w:rsid w:val="0019105E"/>
    <w:rsid w:val="001C70F9"/>
    <w:rsid w:val="00200972"/>
    <w:rsid w:val="00217224"/>
    <w:rsid w:val="00226D2D"/>
    <w:rsid w:val="002351D2"/>
    <w:rsid w:val="00254777"/>
    <w:rsid w:val="00280414"/>
    <w:rsid w:val="00297C19"/>
    <w:rsid w:val="002C14C2"/>
    <w:rsid w:val="002D1EAD"/>
    <w:rsid w:val="002F2230"/>
    <w:rsid w:val="002F2B15"/>
    <w:rsid w:val="002F36E8"/>
    <w:rsid w:val="00314520"/>
    <w:rsid w:val="00344902"/>
    <w:rsid w:val="003C0D7A"/>
    <w:rsid w:val="003E17E9"/>
    <w:rsid w:val="00414801"/>
    <w:rsid w:val="0041557E"/>
    <w:rsid w:val="0042211C"/>
    <w:rsid w:val="004442CB"/>
    <w:rsid w:val="004B70E9"/>
    <w:rsid w:val="004E64A5"/>
    <w:rsid w:val="004F1AF0"/>
    <w:rsid w:val="00542819"/>
    <w:rsid w:val="00563001"/>
    <w:rsid w:val="0057019E"/>
    <w:rsid w:val="00596B22"/>
    <w:rsid w:val="005C6EB6"/>
    <w:rsid w:val="00604252"/>
    <w:rsid w:val="006653A7"/>
    <w:rsid w:val="006969DD"/>
    <w:rsid w:val="006B4721"/>
    <w:rsid w:val="00702C44"/>
    <w:rsid w:val="00712546"/>
    <w:rsid w:val="007711F0"/>
    <w:rsid w:val="00805F14"/>
    <w:rsid w:val="00846513"/>
    <w:rsid w:val="00862B0C"/>
    <w:rsid w:val="00870FB7"/>
    <w:rsid w:val="00876838"/>
    <w:rsid w:val="008C45E1"/>
    <w:rsid w:val="00994A47"/>
    <w:rsid w:val="009B4BA7"/>
    <w:rsid w:val="009D08FF"/>
    <w:rsid w:val="009E4035"/>
    <w:rsid w:val="00A25ADB"/>
    <w:rsid w:val="00A36F49"/>
    <w:rsid w:val="00AA4DC0"/>
    <w:rsid w:val="00AF5D0E"/>
    <w:rsid w:val="00B01D52"/>
    <w:rsid w:val="00B13DC8"/>
    <w:rsid w:val="00B16600"/>
    <w:rsid w:val="00B24AB7"/>
    <w:rsid w:val="00B2635C"/>
    <w:rsid w:val="00B40402"/>
    <w:rsid w:val="00B728BC"/>
    <w:rsid w:val="00B75BAB"/>
    <w:rsid w:val="00B76BA3"/>
    <w:rsid w:val="00BC3ADA"/>
    <w:rsid w:val="00BE3363"/>
    <w:rsid w:val="00C40AC5"/>
    <w:rsid w:val="00C7090F"/>
    <w:rsid w:val="00C7336F"/>
    <w:rsid w:val="00C920B0"/>
    <w:rsid w:val="00C9587D"/>
    <w:rsid w:val="00CA2635"/>
    <w:rsid w:val="00CB59CD"/>
    <w:rsid w:val="00CF1271"/>
    <w:rsid w:val="00CF1C68"/>
    <w:rsid w:val="00D02440"/>
    <w:rsid w:val="00D36D16"/>
    <w:rsid w:val="00D44C65"/>
    <w:rsid w:val="00D627C8"/>
    <w:rsid w:val="00D80A12"/>
    <w:rsid w:val="00E1608F"/>
    <w:rsid w:val="00E57FBE"/>
    <w:rsid w:val="00E6359B"/>
    <w:rsid w:val="00EF799D"/>
    <w:rsid w:val="00F02591"/>
    <w:rsid w:val="00F21DF9"/>
    <w:rsid w:val="00F30817"/>
    <w:rsid w:val="00F31E1B"/>
    <w:rsid w:val="00F3476C"/>
    <w:rsid w:val="00F36C0D"/>
    <w:rsid w:val="00F50F65"/>
    <w:rsid w:val="00F9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D9B6F"/>
  <w14:defaultImageDpi w14:val="300"/>
  <w15:docId w15:val="{F612A1E1-46D8-FB42-92B9-B41CC205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019E"/>
    <w:pPr>
      <w:widowControl w:val="0"/>
    </w:pPr>
    <w:rPr>
      <w:rFonts w:ascii="Cambria" w:eastAsia="新細明體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0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7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4</Words>
  <Characters>1169</Characters>
  <Application>Microsoft Office Word</Application>
  <DocSecurity>0</DocSecurity>
  <Lines>9</Lines>
  <Paragraphs>2</Paragraphs>
  <ScaleCrop>false</ScaleCrop>
  <Company>林口長庚醫院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滕</dc:creator>
  <cp:keywords/>
  <dc:description/>
  <cp:lastModifiedBy>Microsoft Office User</cp:lastModifiedBy>
  <cp:revision>9</cp:revision>
  <dcterms:created xsi:type="dcterms:W3CDTF">2022-03-17T15:08:00Z</dcterms:created>
  <dcterms:modified xsi:type="dcterms:W3CDTF">2022-03-22T14:37:00Z</dcterms:modified>
</cp:coreProperties>
</file>